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BCC" w:rsidRDefault="00666BCC" w:rsidP="00666BCC">
      <w:pPr>
        <w:spacing w:after="0" w:line="480" w:lineRule="auto"/>
        <w:rPr>
          <w:rFonts w:ascii="Times" w:hAnsi="Times" w:cs="Times"/>
          <w:b/>
          <w:sz w:val="24"/>
          <w:szCs w:val="24"/>
          <w:lang w:val="en-GB"/>
        </w:rPr>
      </w:pPr>
      <w:r>
        <w:rPr>
          <w:rFonts w:ascii="Times" w:hAnsi="Times" w:cs="Times"/>
          <w:b/>
          <w:sz w:val="24"/>
          <w:szCs w:val="24"/>
          <w:lang w:val="en-GB"/>
        </w:rPr>
        <w:t>Additional file 1</w:t>
      </w:r>
    </w:p>
    <w:p w:rsidR="00666BCC" w:rsidRDefault="00666BCC" w:rsidP="00666BCC">
      <w:pPr>
        <w:spacing w:after="0" w:line="480" w:lineRule="auto"/>
        <w:rPr>
          <w:rFonts w:ascii="Times" w:hAnsi="Times" w:cs="Times"/>
          <w:b/>
          <w:sz w:val="24"/>
          <w:szCs w:val="24"/>
          <w:lang w:val="en-GB"/>
        </w:rPr>
      </w:pPr>
    </w:p>
    <w:p w:rsidR="00666BCC" w:rsidRPr="00307A71" w:rsidRDefault="00666BCC" w:rsidP="00666BCC">
      <w:pPr>
        <w:spacing w:after="0" w:line="480" w:lineRule="auto"/>
        <w:rPr>
          <w:rFonts w:ascii="Times" w:hAnsi="Times" w:cs="Times"/>
          <w:b/>
          <w:sz w:val="24"/>
          <w:szCs w:val="24"/>
          <w:lang w:val="en-GB"/>
        </w:rPr>
      </w:pPr>
      <w:r w:rsidRPr="00307A71">
        <w:rPr>
          <w:rFonts w:ascii="Times" w:hAnsi="Times" w:cs="Times"/>
          <w:b/>
          <w:sz w:val="24"/>
          <w:szCs w:val="24"/>
          <w:lang w:val="en-GB"/>
        </w:rPr>
        <w:t xml:space="preserve">Table </w:t>
      </w:r>
      <w:r w:rsidR="00E40FA3">
        <w:rPr>
          <w:rFonts w:ascii="Times" w:hAnsi="Times" w:cs="Times"/>
          <w:b/>
          <w:sz w:val="24"/>
          <w:szCs w:val="24"/>
          <w:lang w:val="en-GB"/>
        </w:rPr>
        <w:t>S</w:t>
      </w:r>
      <w:r>
        <w:rPr>
          <w:rFonts w:ascii="Times" w:hAnsi="Times" w:cs="Times"/>
          <w:b/>
          <w:sz w:val="24"/>
          <w:szCs w:val="24"/>
          <w:lang w:val="en-GB"/>
        </w:rPr>
        <w:t>1</w:t>
      </w:r>
      <w:r w:rsidRPr="00307A71">
        <w:rPr>
          <w:rFonts w:ascii="Times" w:hAnsi="Times" w:cs="Times"/>
          <w:b/>
          <w:sz w:val="24"/>
          <w:szCs w:val="24"/>
          <w:lang w:val="en-GB"/>
        </w:rPr>
        <w:t xml:space="preserve">. Results of the tick </w:t>
      </w:r>
      <w:r>
        <w:rPr>
          <w:rFonts w:ascii="Times" w:hAnsi="Times" w:cs="Times"/>
          <w:b/>
          <w:sz w:val="24"/>
          <w:szCs w:val="24"/>
          <w:lang w:val="en-GB"/>
        </w:rPr>
        <w:t>questing behaviour</w:t>
      </w:r>
      <w:r w:rsidRPr="00307A71">
        <w:rPr>
          <w:rFonts w:ascii="Times" w:hAnsi="Times" w:cs="Times"/>
          <w:b/>
          <w:sz w:val="24"/>
          <w:szCs w:val="24"/>
          <w:lang w:val="en-GB"/>
        </w:rPr>
        <w:t xml:space="preserve"> trials for trial types </w:t>
      </w:r>
      <w:proofErr w:type="gramStart"/>
      <w:r w:rsidRPr="00307A71">
        <w:rPr>
          <w:rFonts w:ascii="Times" w:hAnsi="Times" w:cs="Times"/>
          <w:b/>
          <w:sz w:val="24"/>
          <w:szCs w:val="24"/>
          <w:lang w:val="en-GB"/>
        </w:rPr>
        <w:t>A</w:t>
      </w:r>
      <w:proofErr w:type="gramEnd"/>
      <w:r w:rsidRPr="00307A71">
        <w:rPr>
          <w:rFonts w:ascii="Times" w:hAnsi="Times" w:cs="Times"/>
          <w:b/>
          <w:sz w:val="24"/>
          <w:szCs w:val="24"/>
          <w:lang w:val="en-GB"/>
        </w:rPr>
        <w:t>, B, and C.</w:t>
      </w:r>
    </w:p>
    <w:p w:rsidR="00666BCC" w:rsidRDefault="00666BCC" w:rsidP="00666BCC">
      <w:pPr>
        <w:spacing w:after="0" w:line="480" w:lineRule="auto"/>
        <w:rPr>
          <w:rFonts w:ascii="Times" w:hAnsi="Times" w:cs="Times"/>
          <w:sz w:val="24"/>
          <w:szCs w:val="24"/>
          <w:lang w:val="en-GB"/>
        </w:rPr>
      </w:pPr>
      <w:r w:rsidRPr="00E5164D">
        <w:rPr>
          <w:rFonts w:ascii="Times" w:hAnsi="Times" w:cs="Times"/>
          <w:sz w:val="24"/>
          <w:szCs w:val="24"/>
          <w:lang w:val="en-GB"/>
        </w:rPr>
        <w:t xml:space="preserve">For each trial we show the total number of ticks </w:t>
      </w:r>
      <w:r>
        <w:rPr>
          <w:rFonts w:ascii="Times" w:hAnsi="Times" w:cs="Times"/>
          <w:sz w:val="24"/>
          <w:szCs w:val="24"/>
          <w:lang w:val="en-GB"/>
        </w:rPr>
        <w:t>at the start of</w:t>
      </w:r>
      <w:r w:rsidRPr="00E5164D">
        <w:rPr>
          <w:rFonts w:ascii="Times" w:hAnsi="Times" w:cs="Times"/>
          <w:sz w:val="24"/>
          <w:szCs w:val="24"/>
          <w:lang w:val="en-GB"/>
        </w:rPr>
        <w:t xml:space="preserve"> the trial (</w:t>
      </w:r>
      <w:proofErr w:type="spellStart"/>
      <w:r w:rsidRPr="00E5164D">
        <w:rPr>
          <w:rFonts w:ascii="Times" w:hAnsi="Times" w:cs="Times"/>
          <w:sz w:val="24"/>
          <w:szCs w:val="24"/>
          <w:lang w:val="en-GB"/>
        </w:rPr>
        <w:t>n.</w:t>
      </w:r>
      <w:r>
        <w:rPr>
          <w:rFonts w:ascii="Times" w:hAnsi="Times" w:cs="Times"/>
          <w:sz w:val="24"/>
          <w:szCs w:val="24"/>
          <w:lang w:val="en-GB"/>
        </w:rPr>
        <w:t>start</w:t>
      </w:r>
      <w:proofErr w:type="spellEnd"/>
      <w:r w:rsidRPr="001C1B59">
        <w:rPr>
          <w:rFonts w:ascii="Times" w:hAnsi="Times" w:cs="Times"/>
          <w:sz w:val="24"/>
          <w:szCs w:val="24"/>
          <w:lang w:val="en-GB"/>
        </w:rPr>
        <w:t>), the number of ticks that remained in the system at the end of the trial (</w:t>
      </w:r>
      <w:proofErr w:type="spellStart"/>
      <w:r w:rsidRPr="001C1B59">
        <w:rPr>
          <w:rFonts w:ascii="Times" w:hAnsi="Times" w:cs="Times"/>
          <w:sz w:val="24"/>
          <w:szCs w:val="24"/>
          <w:lang w:val="en-GB"/>
        </w:rPr>
        <w:t>n.</w:t>
      </w:r>
      <w:r>
        <w:rPr>
          <w:rFonts w:ascii="Times" w:hAnsi="Times" w:cs="Times"/>
          <w:sz w:val="24"/>
          <w:szCs w:val="24"/>
          <w:lang w:val="en-GB"/>
        </w:rPr>
        <w:t>total</w:t>
      </w:r>
      <w:proofErr w:type="spellEnd"/>
      <w:r w:rsidRPr="001C1B59">
        <w:rPr>
          <w:rFonts w:ascii="Times" w:hAnsi="Times" w:cs="Times"/>
          <w:sz w:val="24"/>
          <w:szCs w:val="24"/>
          <w:lang w:val="en-GB"/>
        </w:rPr>
        <w:t>), the number of ticks that remained in the system and that climbed a questing perch (</w:t>
      </w:r>
      <w:proofErr w:type="spellStart"/>
      <w:r w:rsidRPr="001C1B59">
        <w:rPr>
          <w:rFonts w:ascii="Times" w:hAnsi="Times" w:cs="Times"/>
          <w:sz w:val="24"/>
          <w:szCs w:val="24"/>
          <w:lang w:val="en-GB"/>
        </w:rPr>
        <w:t>n.active</w:t>
      </w:r>
      <w:proofErr w:type="spellEnd"/>
      <w:r w:rsidRPr="001C1B59">
        <w:rPr>
          <w:rFonts w:ascii="Times" w:hAnsi="Times" w:cs="Times"/>
          <w:sz w:val="24"/>
          <w:szCs w:val="24"/>
          <w:lang w:val="en-GB"/>
        </w:rPr>
        <w:t>), the number of active ticks that chose the scented questing perch (</w:t>
      </w:r>
      <w:proofErr w:type="spellStart"/>
      <w:r w:rsidRPr="001C1B59">
        <w:rPr>
          <w:rFonts w:ascii="Times" w:hAnsi="Times" w:cs="Times"/>
          <w:sz w:val="24"/>
          <w:szCs w:val="24"/>
          <w:lang w:val="en-GB"/>
        </w:rPr>
        <w:t>n.choice</w:t>
      </w:r>
      <w:proofErr w:type="spellEnd"/>
      <w:r w:rsidRPr="001C1B59">
        <w:rPr>
          <w:rFonts w:ascii="Times" w:hAnsi="Times" w:cs="Times"/>
          <w:sz w:val="24"/>
          <w:szCs w:val="24"/>
          <w:lang w:val="en-GB"/>
        </w:rPr>
        <w:t>), the proportion of active ticks that chose the scented questing perch</w:t>
      </w:r>
      <w:r w:rsidRPr="00F163CE" w:rsidDel="005408CF">
        <w:rPr>
          <w:rFonts w:ascii="Times" w:hAnsi="Times" w:cs="Times"/>
          <w:sz w:val="24"/>
          <w:szCs w:val="24"/>
          <w:lang w:val="en-GB"/>
        </w:rPr>
        <w:t xml:space="preserve"> </w:t>
      </w:r>
      <w:r w:rsidRPr="00F163CE">
        <w:rPr>
          <w:rFonts w:ascii="Times" w:hAnsi="Times" w:cs="Times"/>
          <w:sz w:val="24"/>
          <w:szCs w:val="24"/>
          <w:lang w:val="en-GB"/>
        </w:rPr>
        <w:t>(</w:t>
      </w:r>
      <w:proofErr w:type="spellStart"/>
      <w:r w:rsidRPr="00F163CE">
        <w:rPr>
          <w:rFonts w:ascii="Times" w:hAnsi="Times" w:cs="Times"/>
          <w:sz w:val="24"/>
          <w:szCs w:val="24"/>
          <w:lang w:val="en-GB"/>
        </w:rPr>
        <w:t>p.choice</w:t>
      </w:r>
      <w:proofErr w:type="spellEnd"/>
      <w:r w:rsidRPr="00F163CE">
        <w:rPr>
          <w:rFonts w:ascii="Times" w:hAnsi="Times" w:cs="Times"/>
          <w:sz w:val="24"/>
          <w:szCs w:val="24"/>
          <w:lang w:val="en-GB"/>
        </w:rPr>
        <w:t>), the exact binomial probability that random chance produced the observed number of ticks on the scented questing perch (</w:t>
      </w:r>
      <w:proofErr w:type="spellStart"/>
      <w:r w:rsidRPr="00F163CE">
        <w:rPr>
          <w:rFonts w:ascii="Times" w:hAnsi="Times" w:cs="Times"/>
          <w:sz w:val="24"/>
          <w:szCs w:val="24"/>
          <w:lang w:val="en-GB"/>
        </w:rPr>
        <w:t>p.value</w:t>
      </w:r>
      <w:proofErr w:type="spellEnd"/>
      <w:r w:rsidRPr="00F163CE">
        <w:rPr>
          <w:rFonts w:ascii="Times" w:hAnsi="Times" w:cs="Times"/>
          <w:sz w:val="24"/>
          <w:szCs w:val="24"/>
          <w:lang w:val="en-GB"/>
        </w:rPr>
        <w:t>), and whether this probability was &lt; 0.05 or not (</w:t>
      </w:r>
      <w:proofErr w:type="spellStart"/>
      <w:r w:rsidRPr="00F163CE">
        <w:rPr>
          <w:rFonts w:ascii="Times" w:hAnsi="Times" w:cs="Times"/>
          <w:sz w:val="24"/>
          <w:szCs w:val="24"/>
          <w:lang w:val="en-GB"/>
        </w:rPr>
        <w:t>signif</w:t>
      </w:r>
      <w:proofErr w:type="spellEnd"/>
      <w:r w:rsidRPr="00F163CE">
        <w:rPr>
          <w:rFonts w:ascii="Times" w:hAnsi="Times" w:cs="Times"/>
          <w:sz w:val="24"/>
          <w:szCs w:val="24"/>
          <w:lang w:val="en-GB"/>
        </w:rPr>
        <w:t>).</w:t>
      </w:r>
    </w:p>
    <w:p w:rsidR="00666BCC" w:rsidRPr="00F163CE" w:rsidRDefault="00666BCC" w:rsidP="00666BCC">
      <w:pPr>
        <w:rPr>
          <w:rFonts w:ascii="Times" w:hAnsi="Times" w:cs="Times"/>
          <w:sz w:val="24"/>
          <w:szCs w:val="24"/>
          <w:lang w:val="en-GB"/>
        </w:rPr>
      </w:pPr>
      <w:r w:rsidRPr="00F163CE">
        <w:rPr>
          <w:rFonts w:ascii="Times" w:hAnsi="Times" w:cs="Times"/>
          <w:sz w:val="24"/>
          <w:szCs w:val="24"/>
          <w:lang w:val="en-GB"/>
        </w:rPr>
        <w:br w:type="page"/>
      </w:r>
    </w:p>
    <w:tbl>
      <w:tblPr>
        <w:tblW w:w="7297" w:type="dxa"/>
        <w:jc w:val="center"/>
        <w:tblCellMar>
          <w:left w:w="70" w:type="dxa"/>
          <w:right w:w="70" w:type="dxa"/>
        </w:tblCellMar>
        <w:tblLook w:val="04A0"/>
      </w:tblPr>
      <w:tblGrid>
        <w:gridCol w:w="607"/>
        <w:gridCol w:w="634"/>
        <w:gridCol w:w="747"/>
        <w:gridCol w:w="987"/>
        <w:gridCol w:w="901"/>
        <w:gridCol w:w="947"/>
        <w:gridCol w:w="947"/>
        <w:gridCol w:w="840"/>
        <w:gridCol w:w="687"/>
      </w:tblGrid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lastRenderedPageBreak/>
              <w:t>Tria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n.start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n.total</w:t>
            </w:r>
            <w:proofErr w:type="spellEnd"/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n.activ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n.choic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p.choic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bCs/>
                <w:sz w:val="24"/>
                <w:szCs w:val="24"/>
                <w:lang w:val="en-GB" w:eastAsia="fr-CH"/>
              </w:rPr>
            </w:pPr>
            <w:proofErr w:type="spellStart"/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signif</w:t>
            </w:r>
            <w:proofErr w:type="spellEnd"/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6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69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6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B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4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  <w:tr w:rsidR="00666BCC" w:rsidRPr="00E5164D" w:rsidTr="00390DA8">
        <w:trPr>
          <w:trHeight w:val="230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BCC" w:rsidRPr="000F608D" w:rsidRDefault="00666BCC" w:rsidP="00390DA8">
            <w:pPr>
              <w:spacing w:after="0"/>
              <w:jc w:val="center"/>
              <w:rPr>
                <w:rFonts w:ascii="Times" w:eastAsia="Times New Roman" w:hAnsi="Times" w:cs="Times"/>
                <w:color w:val="000000"/>
                <w:sz w:val="24"/>
                <w:szCs w:val="24"/>
                <w:lang w:val="en-GB" w:eastAsia="fr-CH"/>
              </w:rPr>
            </w:pPr>
            <w:r w:rsidRPr="000F608D">
              <w:rPr>
                <w:rFonts w:ascii="Times" w:hAnsi="Times" w:cs="Times"/>
                <w:color w:val="000000"/>
                <w:sz w:val="24"/>
                <w:szCs w:val="24"/>
              </w:rPr>
              <w:t>1</w:t>
            </w:r>
          </w:p>
        </w:tc>
      </w:tr>
    </w:tbl>
    <w:p w:rsidR="00BF6EF7" w:rsidRPr="00666BCC" w:rsidRDefault="00BF6EF7" w:rsidP="00666BCC">
      <w:pPr>
        <w:rPr>
          <w:rFonts w:ascii="Times" w:eastAsia="Calibri" w:hAnsi="Times" w:cs="Times"/>
          <w:sz w:val="24"/>
          <w:szCs w:val="24"/>
          <w:lang w:val="en-GB"/>
        </w:rPr>
      </w:pPr>
      <w:bookmarkStart w:id="0" w:name="_GoBack"/>
      <w:bookmarkEnd w:id="0"/>
    </w:p>
    <w:sectPr w:rsidR="00BF6EF7" w:rsidRPr="00666BCC" w:rsidSect="008A6FA6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6D5D" w:rsidRDefault="008E6D5D" w:rsidP="008A6FA6">
      <w:pPr>
        <w:spacing w:after="0" w:line="240" w:lineRule="auto"/>
      </w:pPr>
      <w:r>
        <w:separator/>
      </w:r>
    </w:p>
  </w:endnote>
  <w:endnote w:type="continuationSeparator" w:id="0">
    <w:p w:rsidR="008E6D5D" w:rsidRDefault="008E6D5D" w:rsidP="008A6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25126772"/>
      <w:docPartObj>
        <w:docPartGallery w:val="Page Numbers (Bottom of Page)"/>
        <w:docPartUnique/>
      </w:docPartObj>
    </w:sdtPr>
    <w:sdtEndPr>
      <w:rPr>
        <w:rFonts w:ascii="Times" w:hAnsi="Times" w:cs="Times"/>
        <w:sz w:val="24"/>
        <w:szCs w:val="24"/>
      </w:rPr>
    </w:sdtEndPr>
    <w:sdtContent>
      <w:p w:rsidR="00300E16" w:rsidRPr="008A6FA6" w:rsidRDefault="00586162">
        <w:pPr>
          <w:pStyle w:val="Footer"/>
          <w:jc w:val="right"/>
          <w:rPr>
            <w:rFonts w:ascii="Times" w:hAnsi="Times" w:cs="Times"/>
            <w:sz w:val="24"/>
            <w:szCs w:val="24"/>
          </w:rPr>
        </w:pPr>
        <w:r w:rsidRPr="008A6FA6">
          <w:rPr>
            <w:rFonts w:ascii="Times" w:hAnsi="Times" w:cs="Times"/>
            <w:sz w:val="24"/>
            <w:szCs w:val="24"/>
          </w:rPr>
          <w:fldChar w:fldCharType="begin"/>
        </w:r>
        <w:r w:rsidR="00300E16" w:rsidRPr="008A6FA6">
          <w:rPr>
            <w:rFonts w:ascii="Times" w:hAnsi="Times" w:cs="Times"/>
            <w:sz w:val="24"/>
            <w:szCs w:val="24"/>
          </w:rPr>
          <w:instrText>PAGE   \* MERGEFORMAT</w:instrText>
        </w:r>
        <w:r w:rsidRPr="008A6FA6">
          <w:rPr>
            <w:rFonts w:ascii="Times" w:hAnsi="Times" w:cs="Times"/>
            <w:sz w:val="24"/>
            <w:szCs w:val="24"/>
          </w:rPr>
          <w:fldChar w:fldCharType="separate"/>
        </w:r>
        <w:r w:rsidR="00E40FA3" w:rsidRPr="00E40FA3">
          <w:rPr>
            <w:rFonts w:ascii="Times" w:hAnsi="Times" w:cs="Times"/>
            <w:noProof/>
            <w:sz w:val="24"/>
            <w:szCs w:val="24"/>
            <w:lang w:val="fr-FR"/>
          </w:rPr>
          <w:t>1</w:t>
        </w:r>
        <w:r w:rsidRPr="008A6FA6">
          <w:rPr>
            <w:rFonts w:ascii="Times" w:hAnsi="Times" w:cs="Times"/>
            <w:sz w:val="24"/>
            <w:szCs w:val="24"/>
          </w:rPr>
          <w:fldChar w:fldCharType="end"/>
        </w:r>
      </w:p>
    </w:sdtContent>
  </w:sdt>
  <w:p w:rsidR="00300E16" w:rsidRDefault="00300E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6D5D" w:rsidRDefault="008E6D5D" w:rsidP="008A6FA6">
      <w:pPr>
        <w:spacing w:after="0" w:line="240" w:lineRule="auto"/>
      </w:pPr>
      <w:r>
        <w:separator/>
      </w:r>
    </w:p>
  </w:footnote>
  <w:footnote w:type="continuationSeparator" w:id="0">
    <w:p w:rsidR="008E6D5D" w:rsidRDefault="008E6D5D" w:rsidP="008A6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E81B60"/>
    <w:multiLevelType w:val="hybridMultilevel"/>
    <w:tmpl w:val="292CE840"/>
    <w:lvl w:ilvl="0" w:tplc="6BFC02F0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9" w:hanging="360"/>
      </w:pPr>
    </w:lvl>
    <w:lvl w:ilvl="2" w:tplc="100C001B" w:tentative="1">
      <w:start w:val="1"/>
      <w:numFmt w:val="lowerRoman"/>
      <w:lvlText w:val="%3."/>
      <w:lvlJc w:val="right"/>
      <w:pPr>
        <w:ind w:left="2509" w:hanging="180"/>
      </w:pPr>
    </w:lvl>
    <w:lvl w:ilvl="3" w:tplc="100C000F" w:tentative="1">
      <w:start w:val="1"/>
      <w:numFmt w:val="decimal"/>
      <w:lvlText w:val="%4."/>
      <w:lvlJc w:val="left"/>
      <w:pPr>
        <w:ind w:left="3229" w:hanging="360"/>
      </w:pPr>
    </w:lvl>
    <w:lvl w:ilvl="4" w:tplc="100C0019" w:tentative="1">
      <w:start w:val="1"/>
      <w:numFmt w:val="lowerLetter"/>
      <w:lvlText w:val="%5."/>
      <w:lvlJc w:val="left"/>
      <w:pPr>
        <w:ind w:left="3949" w:hanging="360"/>
      </w:pPr>
    </w:lvl>
    <w:lvl w:ilvl="5" w:tplc="100C001B" w:tentative="1">
      <w:start w:val="1"/>
      <w:numFmt w:val="lowerRoman"/>
      <w:lvlText w:val="%6."/>
      <w:lvlJc w:val="right"/>
      <w:pPr>
        <w:ind w:left="4669" w:hanging="180"/>
      </w:pPr>
    </w:lvl>
    <w:lvl w:ilvl="6" w:tplc="100C000F" w:tentative="1">
      <w:start w:val="1"/>
      <w:numFmt w:val="decimal"/>
      <w:lvlText w:val="%7."/>
      <w:lvlJc w:val="left"/>
      <w:pPr>
        <w:ind w:left="5389" w:hanging="360"/>
      </w:pPr>
    </w:lvl>
    <w:lvl w:ilvl="7" w:tplc="100C0019" w:tentative="1">
      <w:start w:val="1"/>
      <w:numFmt w:val="lowerLetter"/>
      <w:lvlText w:val="%8."/>
      <w:lvlJc w:val="left"/>
      <w:pPr>
        <w:ind w:left="6109" w:hanging="360"/>
      </w:pPr>
    </w:lvl>
    <w:lvl w:ilvl="8" w:tplc="100C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>
    <w:nsid w:val="48E3690C"/>
    <w:multiLevelType w:val="hybridMultilevel"/>
    <w:tmpl w:val="8DD81498"/>
    <w:lvl w:ilvl="0" w:tplc="4ECEB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1D7D5C"/>
    <w:multiLevelType w:val="hybridMultilevel"/>
    <w:tmpl w:val="B12ED2AC"/>
    <w:lvl w:ilvl="0" w:tplc="D9180A26">
      <w:start w:val="1"/>
      <w:numFmt w:val="decimal"/>
      <w:lvlText w:val="%1)"/>
      <w:lvlJc w:val="left"/>
      <w:pPr>
        <w:ind w:left="1065" w:hanging="360"/>
      </w:pPr>
    </w:lvl>
    <w:lvl w:ilvl="1" w:tplc="100C0019">
      <w:start w:val="1"/>
      <w:numFmt w:val="lowerLetter"/>
      <w:lvlText w:val="%2."/>
      <w:lvlJc w:val="left"/>
      <w:pPr>
        <w:ind w:left="1785" w:hanging="360"/>
      </w:pPr>
    </w:lvl>
    <w:lvl w:ilvl="2" w:tplc="100C001B">
      <w:start w:val="1"/>
      <w:numFmt w:val="lowerRoman"/>
      <w:lvlText w:val="%3."/>
      <w:lvlJc w:val="right"/>
      <w:pPr>
        <w:ind w:left="2505" w:hanging="180"/>
      </w:pPr>
    </w:lvl>
    <w:lvl w:ilvl="3" w:tplc="100C000F">
      <w:start w:val="1"/>
      <w:numFmt w:val="decimal"/>
      <w:lvlText w:val="%4."/>
      <w:lvlJc w:val="left"/>
      <w:pPr>
        <w:ind w:left="3225" w:hanging="360"/>
      </w:pPr>
    </w:lvl>
    <w:lvl w:ilvl="4" w:tplc="100C0019">
      <w:start w:val="1"/>
      <w:numFmt w:val="lowerLetter"/>
      <w:lvlText w:val="%5."/>
      <w:lvlJc w:val="left"/>
      <w:pPr>
        <w:ind w:left="3945" w:hanging="360"/>
      </w:pPr>
    </w:lvl>
    <w:lvl w:ilvl="5" w:tplc="100C001B">
      <w:start w:val="1"/>
      <w:numFmt w:val="lowerRoman"/>
      <w:lvlText w:val="%6."/>
      <w:lvlJc w:val="right"/>
      <w:pPr>
        <w:ind w:left="4665" w:hanging="180"/>
      </w:pPr>
    </w:lvl>
    <w:lvl w:ilvl="6" w:tplc="100C000F">
      <w:start w:val="1"/>
      <w:numFmt w:val="decimal"/>
      <w:lvlText w:val="%7."/>
      <w:lvlJc w:val="left"/>
      <w:pPr>
        <w:ind w:left="5385" w:hanging="360"/>
      </w:pPr>
    </w:lvl>
    <w:lvl w:ilvl="7" w:tplc="100C0019">
      <w:start w:val="1"/>
      <w:numFmt w:val="lowerLetter"/>
      <w:lvlText w:val="%8."/>
      <w:lvlJc w:val="left"/>
      <w:pPr>
        <w:ind w:left="6105" w:hanging="360"/>
      </w:pPr>
    </w:lvl>
    <w:lvl w:ilvl="8" w:tplc="100C001B">
      <w:start w:val="1"/>
      <w:numFmt w:val="lowerRoman"/>
      <w:lvlText w:val="%9."/>
      <w:lvlJc w:val="right"/>
      <w:pPr>
        <w:ind w:left="6825" w:hanging="180"/>
      </w:pPr>
    </w:lvl>
  </w:abstractNum>
  <w:abstractNum w:abstractNumId="3">
    <w:nsid w:val="61AE25A0"/>
    <w:multiLevelType w:val="hybridMultilevel"/>
    <w:tmpl w:val="12A0FAB2"/>
    <w:lvl w:ilvl="0" w:tplc="40CC61BE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789" w:hanging="360"/>
      </w:pPr>
    </w:lvl>
    <w:lvl w:ilvl="2" w:tplc="100C001B" w:tentative="1">
      <w:start w:val="1"/>
      <w:numFmt w:val="lowerRoman"/>
      <w:lvlText w:val="%3."/>
      <w:lvlJc w:val="right"/>
      <w:pPr>
        <w:ind w:left="2509" w:hanging="180"/>
      </w:pPr>
    </w:lvl>
    <w:lvl w:ilvl="3" w:tplc="100C000F" w:tentative="1">
      <w:start w:val="1"/>
      <w:numFmt w:val="decimal"/>
      <w:lvlText w:val="%4."/>
      <w:lvlJc w:val="left"/>
      <w:pPr>
        <w:ind w:left="3229" w:hanging="360"/>
      </w:pPr>
    </w:lvl>
    <w:lvl w:ilvl="4" w:tplc="100C0019" w:tentative="1">
      <w:start w:val="1"/>
      <w:numFmt w:val="lowerLetter"/>
      <w:lvlText w:val="%5."/>
      <w:lvlJc w:val="left"/>
      <w:pPr>
        <w:ind w:left="3949" w:hanging="360"/>
      </w:pPr>
    </w:lvl>
    <w:lvl w:ilvl="5" w:tplc="100C001B" w:tentative="1">
      <w:start w:val="1"/>
      <w:numFmt w:val="lowerRoman"/>
      <w:lvlText w:val="%6."/>
      <w:lvlJc w:val="right"/>
      <w:pPr>
        <w:ind w:left="4669" w:hanging="180"/>
      </w:pPr>
    </w:lvl>
    <w:lvl w:ilvl="6" w:tplc="100C000F" w:tentative="1">
      <w:start w:val="1"/>
      <w:numFmt w:val="decimal"/>
      <w:lvlText w:val="%7."/>
      <w:lvlJc w:val="left"/>
      <w:pPr>
        <w:ind w:left="5389" w:hanging="360"/>
      </w:pPr>
    </w:lvl>
    <w:lvl w:ilvl="7" w:tplc="100C0019" w:tentative="1">
      <w:start w:val="1"/>
      <w:numFmt w:val="lowerLetter"/>
      <w:lvlText w:val="%8."/>
      <w:lvlJc w:val="left"/>
      <w:pPr>
        <w:ind w:left="6109" w:hanging="360"/>
      </w:pPr>
    </w:lvl>
    <w:lvl w:ilvl="8" w:tplc="100C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aezd0svmv299lersrppaes0azpvrtatrf2v&quot;&gt;Jeremy EndNote Library&lt;record-ids&gt;&lt;item&gt;112&lt;/item&gt;&lt;item&gt;212&lt;/item&gt;&lt;item&gt;213&lt;/item&gt;&lt;item&gt;214&lt;/item&gt;&lt;item&gt;215&lt;/item&gt;&lt;item&gt;225&lt;/item&gt;&lt;item&gt;226&lt;/item&gt;&lt;item&gt;233&lt;/item&gt;&lt;item&gt;238&lt;/item&gt;&lt;item&gt;241&lt;/item&gt;&lt;item&gt;253&lt;/item&gt;&lt;item&gt;264&lt;/item&gt;&lt;item&gt;265&lt;/item&gt;&lt;item&gt;266&lt;/item&gt;&lt;item&gt;267&lt;/item&gt;&lt;item&gt;271&lt;/item&gt;&lt;item&gt;272&lt;/item&gt;&lt;item&gt;273&lt;/item&gt;&lt;item&gt;274&lt;/item&gt;&lt;item&gt;275&lt;/item&gt;&lt;item&gt;276&lt;/item&gt;&lt;item&gt;277&lt;/item&gt;&lt;item&gt;282&lt;/item&gt;&lt;item&gt;289&lt;/item&gt;&lt;item&gt;290&lt;/item&gt;&lt;item&gt;292&lt;/item&gt;&lt;item&gt;294&lt;/item&gt;&lt;item&gt;295&lt;/item&gt;&lt;item&gt;296&lt;/item&gt;&lt;item&gt;297&lt;/item&gt;&lt;item&gt;304&lt;/item&gt;&lt;item&gt;310&lt;/item&gt;&lt;item&gt;311&lt;/item&gt;&lt;item&gt;314&lt;/item&gt;&lt;item&gt;315&lt;/item&gt;&lt;item&gt;316&lt;/item&gt;&lt;item&gt;317&lt;/item&gt;&lt;item&gt;318&lt;/item&gt;&lt;item&gt;319&lt;/item&gt;&lt;item&gt;320&lt;/item&gt;&lt;item&gt;323&lt;/item&gt;&lt;item&gt;326&lt;/item&gt;&lt;item&gt;328&lt;/item&gt;&lt;item&gt;337&lt;/item&gt;&lt;item&gt;338&lt;/item&gt;&lt;item&gt;344&lt;/item&gt;&lt;item&gt;349&lt;/item&gt;&lt;item&gt;352&lt;/item&gt;&lt;item&gt;353&lt;/item&gt;&lt;item&gt;354&lt;/item&gt;&lt;item&gt;355&lt;/item&gt;&lt;item&gt;356&lt;/item&gt;&lt;item&gt;357&lt;/item&gt;&lt;item&gt;359&lt;/item&gt;&lt;item&gt;360&lt;/item&gt;&lt;item&gt;361&lt;/item&gt;&lt;item&gt;362&lt;/item&gt;&lt;item&gt;363&lt;/item&gt;&lt;item&gt;365&lt;/item&gt;&lt;item&gt;366&lt;/item&gt;&lt;item&gt;367&lt;/item&gt;&lt;item&gt;368&lt;/item&gt;&lt;item&gt;369&lt;/item&gt;&lt;/record-ids&gt;&lt;/item&gt;&lt;/Libraries&gt;"/>
  </w:docVars>
  <w:rsids>
    <w:rsidRoot w:val="008918AC"/>
    <w:rsid w:val="000008A2"/>
    <w:rsid w:val="000012D9"/>
    <w:rsid w:val="00012BB7"/>
    <w:rsid w:val="000171B2"/>
    <w:rsid w:val="000175B7"/>
    <w:rsid w:val="000231C5"/>
    <w:rsid w:val="00025A39"/>
    <w:rsid w:val="00027BD4"/>
    <w:rsid w:val="00050E17"/>
    <w:rsid w:val="0005503B"/>
    <w:rsid w:val="00060CC3"/>
    <w:rsid w:val="00066F17"/>
    <w:rsid w:val="000713ED"/>
    <w:rsid w:val="00083369"/>
    <w:rsid w:val="00085AE1"/>
    <w:rsid w:val="00085C88"/>
    <w:rsid w:val="00086F02"/>
    <w:rsid w:val="0009727B"/>
    <w:rsid w:val="000A2B85"/>
    <w:rsid w:val="000B0E7F"/>
    <w:rsid w:val="000B22BE"/>
    <w:rsid w:val="000C114F"/>
    <w:rsid w:val="000C40DB"/>
    <w:rsid w:val="000D2927"/>
    <w:rsid w:val="000E23C6"/>
    <w:rsid w:val="000E36E7"/>
    <w:rsid w:val="000E5140"/>
    <w:rsid w:val="001043DA"/>
    <w:rsid w:val="00111E0F"/>
    <w:rsid w:val="0011393E"/>
    <w:rsid w:val="00114220"/>
    <w:rsid w:val="00124512"/>
    <w:rsid w:val="00134E07"/>
    <w:rsid w:val="00136A3C"/>
    <w:rsid w:val="001405F7"/>
    <w:rsid w:val="00142259"/>
    <w:rsid w:val="00144FD0"/>
    <w:rsid w:val="00146B11"/>
    <w:rsid w:val="00146C8A"/>
    <w:rsid w:val="00150220"/>
    <w:rsid w:val="00150F07"/>
    <w:rsid w:val="00153DAC"/>
    <w:rsid w:val="001634F7"/>
    <w:rsid w:val="00166F4D"/>
    <w:rsid w:val="00174A06"/>
    <w:rsid w:val="00175E3A"/>
    <w:rsid w:val="00176D44"/>
    <w:rsid w:val="00190BC3"/>
    <w:rsid w:val="00191D9A"/>
    <w:rsid w:val="00193A90"/>
    <w:rsid w:val="001A2C6A"/>
    <w:rsid w:val="001B60C2"/>
    <w:rsid w:val="001B66C9"/>
    <w:rsid w:val="001C161F"/>
    <w:rsid w:val="001C1B59"/>
    <w:rsid w:val="001C59C0"/>
    <w:rsid w:val="001D0627"/>
    <w:rsid w:val="001D0F9E"/>
    <w:rsid w:val="001E0092"/>
    <w:rsid w:val="001E1156"/>
    <w:rsid w:val="00205BB0"/>
    <w:rsid w:val="00207B70"/>
    <w:rsid w:val="002117BA"/>
    <w:rsid w:val="00217813"/>
    <w:rsid w:val="002237AE"/>
    <w:rsid w:val="002239AE"/>
    <w:rsid w:val="00223D70"/>
    <w:rsid w:val="002245AA"/>
    <w:rsid w:val="00232B59"/>
    <w:rsid w:val="002341A2"/>
    <w:rsid w:val="00237E77"/>
    <w:rsid w:val="002476BD"/>
    <w:rsid w:val="00254258"/>
    <w:rsid w:val="00255A42"/>
    <w:rsid w:val="002653E4"/>
    <w:rsid w:val="00267513"/>
    <w:rsid w:val="00271889"/>
    <w:rsid w:val="002779D8"/>
    <w:rsid w:val="0028272C"/>
    <w:rsid w:val="00287C7C"/>
    <w:rsid w:val="00292B65"/>
    <w:rsid w:val="00293D33"/>
    <w:rsid w:val="00295F02"/>
    <w:rsid w:val="002A0881"/>
    <w:rsid w:val="002A0B4E"/>
    <w:rsid w:val="002A41C7"/>
    <w:rsid w:val="002B16E9"/>
    <w:rsid w:val="002C08F6"/>
    <w:rsid w:val="002E2C4B"/>
    <w:rsid w:val="002E5F27"/>
    <w:rsid w:val="002E7735"/>
    <w:rsid w:val="002F1BBD"/>
    <w:rsid w:val="002F50DB"/>
    <w:rsid w:val="002F5CF2"/>
    <w:rsid w:val="00300E16"/>
    <w:rsid w:val="00304115"/>
    <w:rsid w:val="00306D51"/>
    <w:rsid w:val="00310336"/>
    <w:rsid w:val="003132BE"/>
    <w:rsid w:val="00314AD3"/>
    <w:rsid w:val="00316A2E"/>
    <w:rsid w:val="00321EA7"/>
    <w:rsid w:val="0032541B"/>
    <w:rsid w:val="00326192"/>
    <w:rsid w:val="00337489"/>
    <w:rsid w:val="00337BFD"/>
    <w:rsid w:val="00342E70"/>
    <w:rsid w:val="003448DD"/>
    <w:rsid w:val="00344A29"/>
    <w:rsid w:val="00346B02"/>
    <w:rsid w:val="00350397"/>
    <w:rsid w:val="00351B06"/>
    <w:rsid w:val="0035201A"/>
    <w:rsid w:val="00352EBA"/>
    <w:rsid w:val="0037651C"/>
    <w:rsid w:val="00376851"/>
    <w:rsid w:val="00381309"/>
    <w:rsid w:val="0038443D"/>
    <w:rsid w:val="00386534"/>
    <w:rsid w:val="00390CBD"/>
    <w:rsid w:val="00392138"/>
    <w:rsid w:val="00392848"/>
    <w:rsid w:val="00396B17"/>
    <w:rsid w:val="003A1F0F"/>
    <w:rsid w:val="003A24AF"/>
    <w:rsid w:val="003A460B"/>
    <w:rsid w:val="003B4BB4"/>
    <w:rsid w:val="003C3904"/>
    <w:rsid w:val="003C4DC7"/>
    <w:rsid w:val="003C4F4A"/>
    <w:rsid w:val="003D169C"/>
    <w:rsid w:val="003D365A"/>
    <w:rsid w:val="003D3CDB"/>
    <w:rsid w:val="003E0E5E"/>
    <w:rsid w:val="003F1DD0"/>
    <w:rsid w:val="003F4202"/>
    <w:rsid w:val="003F5AC4"/>
    <w:rsid w:val="004017E5"/>
    <w:rsid w:val="00403EA1"/>
    <w:rsid w:val="00405A4C"/>
    <w:rsid w:val="00407F2A"/>
    <w:rsid w:val="004107BD"/>
    <w:rsid w:val="0042040D"/>
    <w:rsid w:val="004246FF"/>
    <w:rsid w:val="00424B63"/>
    <w:rsid w:val="00426420"/>
    <w:rsid w:val="00432831"/>
    <w:rsid w:val="00434C34"/>
    <w:rsid w:val="00436245"/>
    <w:rsid w:val="004372DC"/>
    <w:rsid w:val="00440169"/>
    <w:rsid w:val="004439DA"/>
    <w:rsid w:val="00450C89"/>
    <w:rsid w:val="00452F3F"/>
    <w:rsid w:val="00455B01"/>
    <w:rsid w:val="0045775E"/>
    <w:rsid w:val="00463464"/>
    <w:rsid w:val="0047489C"/>
    <w:rsid w:val="00481619"/>
    <w:rsid w:val="004869FE"/>
    <w:rsid w:val="00486AD6"/>
    <w:rsid w:val="00490F98"/>
    <w:rsid w:val="00492831"/>
    <w:rsid w:val="00493A2F"/>
    <w:rsid w:val="004A2037"/>
    <w:rsid w:val="004A60D8"/>
    <w:rsid w:val="004A76A7"/>
    <w:rsid w:val="004C6F5E"/>
    <w:rsid w:val="004D17E3"/>
    <w:rsid w:val="004D458C"/>
    <w:rsid w:val="004E1A6E"/>
    <w:rsid w:val="004E3C2B"/>
    <w:rsid w:val="004F3A4C"/>
    <w:rsid w:val="004F67E5"/>
    <w:rsid w:val="00504C90"/>
    <w:rsid w:val="00512E3F"/>
    <w:rsid w:val="00513012"/>
    <w:rsid w:val="00514786"/>
    <w:rsid w:val="005148C1"/>
    <w:rsid w:val="005151EA"/>
    <w:rsid w:val="00515849"/>
    <w:rsid w:val="00516E69"/>
    <w:rsid w:val="005175DB"/>
    <w:rsid w:val="00531119"/>
    <w:rsid w:val="00531AC5"/>
    <w:rsid w:val="00532784"/>
    <w:rsid w:val="00532DD7"/>
    <w:rsid w:val="00534B50"/>
    <w:rsid w:val="005408CF"/>
    <w:rsid w:val="00542B12"/>
    <w:rsid w:val="005506CE"/>
    <w:rsid w:val="00550CDA"/>
    <w:rsid w:val="00552C50"/>
    <w:rsid w:val="0055563D"/>
    <w:rsid w:val="00555A53"/>
    <w:rsid w:val="00555C33"/>
    <w:rsid w:val="00560727"/>
    <w:rsid w:val="00571FFD"/>
    <w:rsid w:val="005748A3"/>
    <w:rsid w:val="005802D0"/>
    <w:rsid w:val="005837CF"/>
    <w:rsid w:val="00585355"/>
    <w:rsid w:val="00586162"/>
    <w:rsid w:val="00586657"/>
    <w:rsid w:val="0059359A"/>
    <w:rsid w:val="00597030"/>
    <w:rsid w:val="0059707E"/>
    <w:rsid w:val="005A4C89"/>
    <w:rsid w:val="005B1087"/>
    <w:rsid w:val="005B1557"/>
    <w:rsid w:val="005C5E04"/>
    <w:rsid w:val="005D4007"/>
    <w:rsid w:val="005D6600"/>
    <w:rsid w:val="005E0FEE"/>
    <w:rsid w:val="005E23E1"/>
    <w:rsid w:val="005E507A"/>
    <w:rsid w:val="005E60BE"/>
    <w:rsid w:val="005E7D1C"/>
    <w:rsid w:val="005F4145"/>
    <w:rsid w:val="00602334"/>
    <w:rsid w:val="006050F6"/>
    <w:rsid w:val="006072C4"/>
    <w:rsid w:val="00607D20"/>
    <w:rsid w:val="00610F11"/>
    <w:rsid w:val="00612BA2"/>
    <w:rsid w:val="0061559E"/>
    <w:rsid w:val="00622311"/>
    <w:rsid w:val="006247A7"/>
    <w:rsid w:val="006430CD"/>
    <w:rsid w:val="00647570"/>
    <w:rsid w:val="00653042"/>
    <w:rsid w:val="00666BCC"/>
    <w:rsid w:val="00672E03"/>
    <w:rsid w:val="00682DF2"/>
    <w:rsid w:val="00686B1F"/>
    <w:rsid w:val="00691C7C"/>
    <w:rsid w:val="00691DA4"/>
    <w:rsid w:val="006923D5"/>
    <w:rsid w:val="00692E45"/>
    <w:rsid w:val="006939CE"/>
    <w:rsid w:val="00694D40"/>
    <w:rsid w:val="006957B9"/>
    <w:rsid w:val="006A39D5"/>
    <w:rsid w:val="006A3E8A"/>
    <w:rsid w:val="006A7F3E"/>
    <w:rsid w:val="006B0655"/>
    <w:rsid w:val="006B269A"/>
    <w:rsid w:val="006B3B73"/>
    <w:rsid w:val="006B5E93"/>
    <w:rsid w:val="006C5282"/>
    <w:rsid w:val="006C5636"/>
    <w:rsid w:val="006D01AE"/>
    <w:rsid w:val="006D35EE"/>
    <w:rsid w:val="006D37F1"/>
    <w:rsid w:val="006D58F2"/>
    <w:rsid w:val="006D63D4"/>
    <w:rsid w:val="006E04CC"/>
    <w:rsid w:val="006E7B43"/>
    <w:rsid w:val="006F1565"/>
    <w:rsid w:val="006F5AEA"/>
    <w:rsid w:val="00700CA5"/>
    <w:rsid w:val="00704AD9"/>
    <w:rsid w:val="00706371"/>
    <w:rsid w:val="007122A5"/>
    <w:rsid w:val="0071676E"/>
    <w:rsid w:val="00726D02"/>
    <w:rsid w:val="007336B5"/>
    <w:rsid w:val="0074328C"/>
    <w:rsid w:val="00747F5F"/>
    <w:rsid w:val="00763D47"/>
    <w:rsid w:val="00764004"/>
    <w:rsid w:val="00773729"/>
    <w:rsid w:val="007779D1"/>
    <w:rsid w:val="00782523"/>
    <w:rsid w:val="007910C7"/>
    <w:rsid w:val="00793FCB"/>
    <w:rsid w:val="007971A3"/>
    <w:rsid w:val="007A39E0"/>
    <w:rsid w:val="007A5199"/>
    <w:rsid w:val="007B034B"/>
    <w:rsid w:val="007B0D0A"/>
    <w:rsid w:val="007B0D8D"/>
    <w:rsid w:val="007C367A"/>
    <w:rsid w:val="007C3D25"/>
    <w:rsid w:val="007C4190"/>
    <w:rsid w:val="007C7471"/>
    <w:rsid w:val="007C7E54"/>
    <w:rsid w:val="007D4CA6"/>
    <w:rsid w:val="007E35E2"/>
    <w:rsid w:val="007F146C"/>
    <w:rsid w:val="007F33CC"/>
    <w:rsid w:val="007F55C9"/>
    <w:rsid w:val="007F6AFF"/>
    <w:rsid w:val="0080299F"/>
    <w:rsid w:val="00803BEE"/>
    <w:rsid w:val="008106B6"/>
    <w:rsid w:val="00811E28"/>
    <w:rsid w:val="008163A3"/>
    <w:rsid w:val="008215B5"/>
    <w:rsid w:val="008232E9"/>
    <w:rsid w:val="008251C3"/>
    <w:rsid w:val="0083061E"/>
    <w:rsid w:val="00831845"/>
    <w:rsid w:val="0084205D"/>
    <w:rsid w:val="008459CF"/>
    <w:rsid w:val="0084605D"/>
    <w:rsid w:val="008523F7"/>
    <w:rsid w:val="008543EE"/>
    <w:rsid w:val="00857B37"/>
    <w:rsid w:val="00860858"/>
    <w:rsid w:val="00875438"/>
    <w:rsid w:val="008761E1"/>
    <w:rsid w:val="00877EEE"/>
    <w:rsid w:val="00884526"/>
    <w:rsid w:val="00885EFA"/>
    <w:rsid w:val="00890286"/>
    <w:rsid w:val="008918AC"/>
    <w:rsid w:val="00895C8B"/>
    <w:rsid w:val="008A238D"/>
    <w:rsid w:val="008A325D"/>
    <w:rsid w:val="008A3AE7"/>
    <w:rsid w:val="008A4E1D"/>
    <w:rsid w:val="008A6FA6"/>
    <w:rsid w:val="008B495E"/>
    <w:rsid w:val="008E6BB5"/>
    <w:rsid w:val="008E6D5D"/>
    <w:rsid w:val="008E7D2C"/>
    <w:rsid w:val="008F2CD1"/>
    <w:rsid w:val="008F5D9A"/>
    <w:rsid w:val="008F5E2C"/>
    <w:rsid w:val="008F6164"/>
    <w:rsid w:val="008F62CE"/>
    <w:rsid w:val="009038EB"/>
    <w:rsid w:val="009045F2"/>
    <w:rsid w:val="00905DD1"/>
    <w:rsid w:val="0090763C"/>
    <w:rsid w:val="00921193"/>
    <w:rsid w:val="00943C15"/>
    <w:rsid w:val="009478DB"/>
    <w:rsid w:val="00950AC2"/>
    <w:rsid w:val="00953F29"/>
    <w:rsid w:val="009547EE"/>
    <w:rsid w:val="0096046F"/>
    <w:rsid w:val="00961489"/>
    <w:rsid w:val="00964A26"/>
    <w:rsid w:val="009718B1"/>
    <w:rsid w:val="0097575A"/>
    <w:rsid w:val="00983C1E"/>
    <w:rsid w:val="00993D1B"/>
    <w:rsid w:val="009A076E"/>
    <w:rsid w:val="009A251D"/>
    <w:rsid w:val="009A2F4F"/>
    <w:rsid w:val="009A38EF"/>
    <w:rsid w:val="009B6F68"/>
    <w:rsid w:val="009D5AE9"/>
    <w:rsid w:val="009D5F35"/>
    <w:rsid w:val="009D6CBC"/>
    <w:rsid w:val="009E0531"/>
    <w:rsid w:val="009E67C7"/>
    <w:rsid w:val="009E79D2"/>
    <w:rsid w:val="009F14EE"/>
    <w:rsid w:val="009F34E6"/>
    <w:rsid w:val="009F39CC"/>
    <w:rsid w:val="00A00DA1"/>
    <w:rsid w:val="00A02BE7"/>
    <w:rsid w:val="00A0516E"/>
    <w:rsid w:val="00A06A9A"/>
    <w:rsid w:val="00A12EDC"/>
    <w:rsid w:val="00A158F6"/>
    <w:rsid w:val="00A22A48"/>
    <w:rsid w:val="00A25269"/>
    <w:rsid w:val="00A5234B"/>
    <w:rsid w:val="00A66695"/>
    <w:rsid w:val="00A706D1"/>
    <w:rsid w:val="00A71137"/>
    <w:rsid w:val="00A8099C"/>
    <w:rsid w:val="00A832D1"/>
    <w:rsid w:val="00A86499"/>
    <w:rsid w:val="00A90CC7"/>
    <w:rsid w:val="00A92107"/>
    <w:rsid w:val="00A931B1"/>
    <w:rsid w:val="00A94637"/>
    <w:rsid w:val="00AA146A"/>
    <w:rsid w:val="00AA1541"/>
    <w:rsid w:val="00AA21C7"/>
    <w:rsid w:val="00AB10C0"/>
    <w:rsid w:val="00AB4638"/>
    <w:rsid w:val="00AB7047"/>
    <w:rsid w:val="00AD21FD"/>
    <w:rsid w:val="00AD35D2"/>
    <w:rsid w:val="00AD4B72"/>
    <w:rsid w:val="00AD557F"/>
    <w:rsid w:val="00AE041D"/>
    <w:rsid w:val="00AF39EE"/>
    <w:rsid w:val="00AF5675"/>
    <w:rsid w:val="00B02516"/>
    <w:rsid w:val="00B06502"/>
    <w:rsid w:val="00B2297D"/>
    <w:rsid w:val="00B37595"/>
    <w:rsid w:val="00B4134F"/>
    <w:rsid w:val="00B43A0B"/>
    <w:rsid w:val="00B445CF"/>
    <w:rsid w:val="00B46994"/>
    <w:rsid w:val="00B47AC2"/>
    <w:rsid w:val="00B52AA3"/>
    <w:rsid w:val="00B53FC1"/>
    <w:rsid w:val="00B56573"/>
    <w:rsid w:val="00B60BA7"/>
    <w:rsid w:val="00B63659"/>
    <w:rsid w:val="00B64760"/>
    <w:rsid w:val="00B64B18"/>
    <w:rsid w:val="00B66BF9"/>
    <w:rsid w:val="00B71EDB"/>
    <w:rsid w:val="00B73BD9"/>
    <w:rsid w:val="00B766EE"/>
    <w:rsid w:val="00B87653"/>
    <w:rsid w:val="00B90F58"/>
    <w:rsid w:val="00BB6CF5"/>
    <w:rsid w:val="00BB7056"/>
    <w:rsid w:val="00BC0DF6"/>
    <w:rsid w:val="00BC7311"/>
    <w:rsid w:val="00BD00D3"/>
    <w:rsid w:val="00BD15F6"/>
    <w:rsid w:val="00BF1678"/>
    <w:rsid w:val="00BF37E3"/>
    <w:rsid w:val="00BF3D2D"/>
    <w:rsid w:val="00BF6EF7"/>
    <w:rsid w:val="00C02DA7"/>
    <w:rsid w:val="00C16B96"/>
    <w:rsid w:val="00C172AD"/>
    <w:rsid w:val="00C21845"/>
    <w:rsid w:val="00C30AA0"/>
    <w:rsid w:val="00C348B9"/>
    <w:rsid w:val="00C53F63"/>
    <w:rsid w:val="00C5660C"/>
    <w:rsid w:val="00C57C24"/>
    <w:rsid w:val="00C8197E"/>
    <w:rsid w:val="00C855E6"/>
    <w:rsid w:val="00C90393"/>
    <w:rsid w:val="00C94036"/>
    <w:rsid w:val="00CA19FA"/>
    <w:rsid w:val="00CA2882"/>
    <w:rsid w:val="00CA6BD4"/>
    <w:rsid w:val="00CB26E5"/>
    <w:rsid w:val="00CB5D35"/>
    <w:rsid w:val="00CB698D"/>
    <w:rsid w:val="00CC2706"/>
    <w:rsid w:val="00CC2EAF"/>
    <w:rsid w:val="00CC6D52"/>
    <w:rsid w:val="00CD25C6"/>
    <w:rsid w:val="00CD3321"/>
    <w:rsid w:val="00CD665E"/>
    <w:rsid w:val="00CD69EC"/>
    <w:rsid w:val="00CE0B1B"/>
    <w:rsid w:val="00CE3ADB"/>
    <w:rsid w:val="00CE3B53"/>
    <w:rsid w:val="00CE568F"/>
    <w:rsid w:val="00CE6976"/>
    <w:rsid w:val="00CE736E"/>
    <w:rsid w:val="00CF2CB1"/>
    <w:rsid w:val="00CF7EE5"/>
    <w:rsid w:val="00D003B0"/>
    <w:rsid w:val="00D05D2C"/>
    <w:rsid w:val="00D1216E"/>
    <w:rsid w:val="00D1781C"/>
    <w:rsid w:val="00D219F2"/>
    <w:rsid w:val="00D30825"/>
    <w:rsid w:val="00D4030E"/>
    <w:rsid w:val="00D45A19"/>
    <w:rsid w:val="00D55C4C"/>
    <w:rsid w:val="00D56C52"/>
    <w:rsid w:val="00D56D72"/>
    <w:rsid w:val="00D67FFC"/>
    <w:rsid w:val="00D80687"/>
    <w:rsid w:val="00D81C4E"/>
    <w:rsid w:val="00D90008"/>
    <w:rsid w:val="00D90DF5"/>
    <w:rsid w:val="00DA2432"/>
    <w:rsid w:val="00DA25B1"/>
    <w:rsid w:val="00DC72DC"/>
    <w:rsid w:val="00DD68C5"/>
    <w:rsid w:val="00DD7821"/>
    <w:rsid w:val="00DD7919"/>
    <w:rsid w:val="00DE0563"/>
    <w:rsid w:val="00DE69A9"/>
    <w:rsid w:val="00DE73D6"/>
    <w:rsid w:val="00DF2A19"/>
    <w:rsid w:val="00DF39BF"/>
    <w:rsid w:val="00E10506"/>
    <w:rsid w:val="00E17E8B"/>
    <w:rsid w:val="00E20F46"/>
    <w:rsid w:val="00E2592A"/>
    <w:rsid w:val="00E26972"/>
    <w:rsid w:val="00E32542"/>
    <w:rsid w:val="00E348E9"/>
    <w:rsid w:val="00E37F46"/>
    <w:rsid w:val="00E40FA3"/>
    <w:rsid w:val="00E41020"/>
    <w:rsid w:val="00E42CB2"/>
    <w:rsid w:val="00E43427"/>
    <w:rsid w:val="00E460EC"/>
    <w:rsid w:val="00E5164D"/>
    <w:rsid w:val="00E53A5A"/>
    <w:rsid w:val="00E616BA"/>
    <w:rsid w:val="00E6582A"/>
    <w:rsid w:val="00E71D0A"/>
    <w:rsid w:val="00E72174"/>
    <w:rsid w:val="00E73506"/>
    <w:rsid w:val="00E8000D"/>
    <w:rsid w:val="00E81FB3"/>
    <w:rsid w:val="00E85F66"/>
    <w:rsid w:val="00E86122"/>
    <w:rsid w:val="00EA5D1B"/>
    <w:rsid w:val="00EA745B"/>
    <w:rsid w:val="00EB5B16"/>
    <w:rsid w:val="00EB6A39"/>
    <w:rsid w:val="00EC3BA9"/>
    <w:rsid w:val="00EC55F4"/>
    <w:rsid w:val="00EC6801"/>
    <w:rsid w:val="00ED1266"/>
    <w:rsid w:val="00ED5580"/>
    <w:rsid w:val="00ED6B2D"/>
    <w:rsid w:val="00EE0EF4"/>
    <w:rsid w:val="00EF09FA"/>
    <w:rsid w:val="00F10481"/>
    <w:rsid w:val="00F14D01"/>
    <w:rsid w:val="00F163CE"/>
    <w:rsid w:val="00F20671"/>
    <w:rsid w:val="00F26F4D"/>
    <w:rsid w:val="00F315DB"/>
    <w:rsid w:val="00F35052"/>
    <w:rsid w:val="00F37F85"/>
    <w:rsid w:val="00F419D0"/>
    <w:rsid w:val="00F435C7"/>
    <w:rsid w:val="00F4551F"/>
    <w:rsid w:val="00F46919"/>
    <w:rsid w:val="00F61063"/>
    <w:rsid w:val="00F62CBC"/>
    <w:rsid w:val="00F63B6F"/>
    <w:rsid w:val="00F6429E"/>
    <w:rsid w:val="00F65FB9"/>
    <w:rsid w:val="00F66F27"/>
    <w:rsid w:val="00F70314"/>
    <w:rsid w:val="00F74B58"/>
    <w:rsid w:val="00F761CC"/>
    <w:rsid w:val="00F8619B"/>
    <w:rsid w:val="00F9230C"/>
    <w:rsid w:val="00F949AD"/>
    <w:rsid w:val="00F960C3"/>
    <w:rsid w:val="00FB7777"/>
    <w:rsid w:val="00FB7DC4"/>
    <w:rsid w:val="00FD2675"/>
    <w:rsid w:val="00FD6747"/>
    <w:rsid w:val="00FF0BDA"/>
    <w:rsid w:val="00FF2A57"/>
    <w:rsid w:val="00FF5645"/>
    <w:rsid w:val="00FF670B"/>
    <w:rsid w:val="00FF6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107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11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E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E0F"/>
    <w:rPr>
      <w:rFonts w:ascii="Tahoma" w:hAnsi="Tahoma" w:cs="Tahoma"/>
      <w:sz w:val="16"/>
      <w:szCs w:val="16"/>
    </w:rPr>
  </w:style>
  <w:style w:type="table" w:customStyle="1" w:styleId="Grilledutableau1">
    <w:name w:val="Grille du tableau1"/>
    <w:basedOn w:val="TableNormal"/>
    <w:next w:val="TableGrid"/>
    <w:uiPriority w:val="59"/>
    <w:rsid w:val="00C30AA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C30AA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F1DD0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41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4115"/>
    <w:rPr>
      <w:rFonts w:ascii="Courier New" w:eastAsia="Times New Roman" w:hAnsi="Courier New" w:cs="Courier New"/>
      <w:sz w:val="20"/>
      <w:szCs w:val="20"/>
      <w:lang w:eastAsia="fr-CH"/>
    </w:rPr>
  </w:style>
  <w:style w:type="paragraph" w:styleId="ListParagraph">
    <w:name w:val="List Paragraph"/>
    <w:basedOn w:val="Normal"/>
    <w:uiPriority w:val="34"/>
    <w:qFormat/>
    <w:rsid w:val="00A8099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6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FA6"/>
  </w:style>
  <w:style w:type="paragraph" w:styleId="Footer">
    <w:name w:val="footer"/>
    <w:basedOn w:val="Normal"/>
    <w:link w:val="FooterChar"/>
    <w:uiPriority w:val="99"/>
    <w:unhideWhenUsed/>
    <w:rsid w:val="008A6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FA6"/>
  </w:style>
  <w:style w:type="character" w:styleId="LineNumber">
    <w:name w:val="line number"/>
    <w:basedOn w:val="DefaultParagraphFont"/>
    <w:uiPriority w:val="99"/>
    <w:semiHidden/>
    <w:unhideWhenUsed/>
    <w:rsid w:val="008A6FA6"/>
  </w:style>
  <w:style w:type="paragraph" w:styleId="Revision">
    <w:name w:val="Revision"/>
    <w:hidden/>
    <w:uiPriority w:val="99"/>
    <w:semiHidden/>
    <w:rsid w:val="002A41C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B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A9210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11E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11E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11E0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1E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1E0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1E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1E0F"/>
    <w:rPr>
      <w:rFonts w:ascii="Tahoma" w:hAnsi="Tahoma" w:cs="Tahoma"/>
      <w:sz w:val="16"/>
      <w:szCs w:val="16"/>
    </w:rPr>
  </w:style>
  <w:style w:type="table" w:customStyle="1" w:styleId="Grilledutableau1">
    <w:name w:val="Grille du tableau1"/>
    <w:basedOn w:val="TableauNormal"/>
    <w:next w:val="Grilledutableau"/>
    <w:uiPriority w:val="59"/>
    <w:rsid w:val="00C30AA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59"/>
    <w:rsid w:val="00C30AA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F1DD0"/>
    <w:rPr>
      <w:color w:val="0000FF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041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04115"/>
    <w:rPr>
      <w:rFonts w:ascii="Courier New" w:eastAsia="Times New Roman" w:hAnsi="Courier New" w:cs="Courier New"/>
      <w:sz w:val="20"/>
      <w:szCs w:val="20"/>
      <w:lang w:eastAsia="fr-CH"/>
    </w:rPr>
  </w:style>
  <w:style w:type="paragraph" w:styleId="Paragraphedeliste">
    <w:name w:val="List Paragraph"/>
    <w:basedOn w:val="Normal"/>
    <w:uiPriority w:val="34"/>
    <w:qFormat/>
    <w:rsid w:val="00A8099C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8A6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A6FA6"/>
  </w:style>
  <w:style w:type="paragraph" w:styleId="Pieddepage">
    <w:name w:val="footer"/>
    <w:basedOn w:val="Normal"/>
    <w:link w:val="PieddepageCar"/>
    <w:uiPriority w:val="99"/>
    <w:unhideWhenUsed/>
    <w:rsid w:val="008A6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6FA6"/>
  </w:style>
  <w:style w:type="character" w:styleId="Numrodeligne">
    <w:name w:val="line number"/>
    <w:basedOn w:val="Policepardfaut"/>
    <w:uiPriority w:val="99"/>
    <w:semiHidden/>
    <w:unhideWhenUsed/>
    <w:rsid w:val="008A6FA6"/>
  </w:style>
  <w:style w:type="paragraph" w:styleId="Rvision">
    <w:name w:val="Revision"/>
    <w:hidden/>
    <w:uiPriority w:val="99"/>
    <w:semiHidden/>
    <w:rsid w:val="002A41C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8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3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2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émy</dc:creator>
  <cp:lastModifiedBy>gcredo</cp:lastModifiedBy>
  <cp:revision>13</cp:revision>
  <dcterms:created xsi:type="dcterms:W3CDTF">2015-03-16T13:44:00Z</dcterms:created>
  <dcterms:modified xsi:type="dcterms:W3CDTF">2015-04-14T19:39:00Z</dcterms:modified>
</cp:coreProperties>
</file>